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BF641BD" w:rsidR="00654E8F" w:rsidRPr="001549D3" w:rsidRDefault="001D2C8D" w:rsidP="0001436A">
      <w:pPr>
        <w:pStyle w:val="SupplementaryMaterial"/>
        <w:rPr>
          <w:b w:val="0"/>
        </w:rPr>
      </w:pPr>
      <w:r>
        <w:t xml:space="preserve">Supplemental File </w:t>
      </w:r>
      <w:r w:rsidR="005F486C">
        <w:t>2</w:t>
      </w:r>
    </w:p>
    <w:p w14:paraId="3BD5A427" w14:textId="51449E6A" w:rsidR="00EA3D3C" w:rsidRDefault="005F486C" w:rsidP="00FA79DB">
      <w:pPr>
        <w:pStyle w:val="Title"/>
      </w:pPr>
      <w:r>
        <w:t xml:space="preserve">Details of </w:t>
      </w:r>
      <w:proofErr w:type="spellStart"/>
      <w:r>
        <w:t>WaSH</w:t>
      </w:r>
      <w:proofErr w:type="spellEnd"/>
      <w:r>
        <w:t xml:space="preserve"> interventions in included studies</w:t>
      </w:r>
    </w:p>
    <w:p w14:paraId="08693A1C" w14:textId="77777777" w:rsidR="008947CA" w:rsidRDefault="008947CA" w:rsidP="005F486C">
      <w:pPr>
        <w:pStyle w:val="EndNoteBibliography"/>
        <w:spacing w:after="0"/>
        <w:ind w:left="360"/>
      </w:pPr>
    </w:p>
    <w:p w14:paraId="015B9CA1" w14:textId="2AD8B8EE" w:rsidR="008947CA" w:rsidRPr="003931BE" w:rsidRDefault="008947CA" w:rsidP="003C631C">
      <w:pPr>
        <w:pStyle w:val="EndNoteBibliography"/>
        <w:spacing w:after="0"/>
        <w:rPr>
          <w:sz w:val="28"/>
          <w:szCs w:val="28"/>
          <w:u w:val="single"/>
        </w:rPr>
      </w:pPr>
      <w:r w:rsidRPr="003931BE">
        <w:rPr>
          <w:sz w:val="28"/>
          <w:szCs w:val="28"/>
          <w:u w:val="single"/>
        </w:rPr>
        <w:t>Integrating mobile technologies</w:t>
      </w:r>
    </w:p>
    <w:p w14:paraId="4B93CB22" w14:textId="43775A6D" w:rsidR="005F486C" w:rsidRDefault="005F486C" w:rsidP="005F486C">
      <w:pPr>
        <w:pStyle w:val="EndNoteBibliography"/>
        <w:spacing w:after="0"/>
        <w:ind w:left="360"/>
      </w:pPr>
      <w:r w:rsidRPr="00F7081F">
        <w:t xml:space="preserve">Murthy </w:t>
      </w:r>
      <w:r w:rsidR="005D6B13">
        <w:t>et al. 2018</w:t>
      </w:r>
    </w:p>
    <w:p w14:paraId="25724F18" w14:textId="355E8459" w:rsidR="005F486C" w:rsidRDefault="005F486C" w:rsidP="00624DB1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</w:t>
      </w:r>
      <w:r w:rsidR="00624DB1">
        <w:t xml:space="preserve"> global but predominantly LMICs</w:t>
      </w:r>
    </w:p>
    <w:p w14:paraId="6C1762D9" w14:textId="3FCE63BE" w:rsidR="005F486C" w:rsidRDefault="005F486C" w:rsidP="00624DB1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</w:t>
      </w:r>
      <w:r w:rsidR="00624DB1">
        <w:t xml:space="preserve"> mixed, community and institutional</w:t>
      </w:r>
    </w:p>
    <w:p w14:paraId="769093C6" w14:textId="4FA944CD" w:rsidR="005F486C" w:rsidRDefault="005F486C" w:rsidP="00624DB1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</w:t>
      </w:r>
      <w:r w:rsidR="00624DB1">
        <w:t xml:space="preserve"> not an intervention but a case study of nine different mobile data collection tools for monitoring and evaluating WaSH interventions</w:t>
      </w:r>
    </w:p>
    <w:p w14:paraId="18D661C5" w14:textId="573B558E" w:rsidR="005F486C" w:rsidRDefault="005F486C" w:rsidP="005F486C">
      <w:pPr>
        <w:pStyle w:val="EndNoteBibliography"/>
        <w:spacing w:after="0"/>
        <w:ind w:left="360"/>
      </w:pPr>
    </w:p>
    <w:p w14:paraId="1A4E1349" w14:textId="05D4C06B" w:rsidR="008947CA" w:rsidRPr="003931BE" w:rsidRDefault="008947CA" w:rsidP="003C631C">
      <w:pPr>
        <w:pStyle w:val="EndNoteBibliography"/>
        <w:spacing w:after="0"/>
        <w:rPr>
          <w:sz w:val="28"/>
          <w:szCs w:val="28"/>
          <w:u w:val="single"/>
        </w:rPr>
      </w:pPr>
      <w:r w:rsidRPr="003931BE">
        <w:rPr>
          <w:sz w:val="28"/>
          <w:szCs w:val="28"/>
          <w:u w:val="single"/>
        </w:rPr>
        <w:t>Urban household WaSH</w:t>
      </w:r>
    </w:p>
    <w:p w14:paraId="7FE4C4D1" w14:textId="59D89AAD" w:rsidR="005F486C" w:rsidRDefault="005F486C" w:rsidP="005F486C">
      <w:pPr>
        <w:pStyle w:val="EndNoteBibliography"/>
        <w:spacing w:after="0"/>
        <w:ind w:left="360"/>
      </w:pPr>
      <w:bookmarkStart w:id="0" w:name="_ENREF_37"/>
      <w:r w:rsidRPr="00F7081F">
        <w:t xml:space="preserve">Medilanski </w:t>
      </w:r>
      <w:bookmarkEnd w:id="0"/>
      <w:r w:rsidR="005D6B13">
        <w:t>et al. 2007</w:t>
      </w:r>
    </w:p>
    <w:p w14:paraId="3E4F3D41" w14:textId="70B2E61E" w:rsidR="00624DB1" w:rsidRDefault="00624DB1" w:rsidP="00624DB1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 xml:space="preserve">: </w:t>
      </w:r>
      <w:r w:rsidR="009A01B8">
        <w:t>peri-</w:t>
      </w:r>
      <w:r>
        <w:t>urban China</w:t>
      </w:r>
    </w:p>
    <w:p w14:paraId="00EDB01F" w14:textId="504CCF58" w:rsidR="00624DB1" w:rsidRDefault="00624DB1" w:rsidP="00624DB1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s</w:t>
      </w:r>
    </w:p>
    <w:p w14:paraId="398A5002" w14:textId="433AF5F9" w:rsidR="00624DB1" w:rsidRDefault="00624DB1" w:rsidP="00624DB1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9A01B8">
        <w:t>urine diverting toilets designed to cope with water scarcity and population growth in urban contexts</w:t>
      </w:r>
    </w:p>
    <w:p w14:paraId="0B3DADDF" w14:textId="77777777" w:rsidR="005F486C" w:rsidRPr="00F7081F" w:rsidRDefault="005F486C" w:rsidP="005F486C">
      <w:pPr>
        <w:pStyle w:val="EndNoteBibliography"/>
        <w:spacing w:after="0"/>
        <w:ind w:left="360"/>
      </w:pPr>
    </w:p>
    <w:p w14:paraId="065F9498" w14:textId="6E8536AB" w:rsidR="005F486C" w:rsidRDefault="005F486C" w:rsidP="005F486C">
      <w:pPr>
        <w:pStyle w:val="EndNoteBibliography"/>
        <w:spacing w:after="0"/>
        <w:ind w:left="360"/>
      </w:pPr>
      <w:bookmarkStart w:id="1" w:name="_ENREF_38"/>
      <w:r w:rsidRPr="00F7081F">
        <w:t xml:space="preserve">Tidwell </w:t>
      </w:r>
      <w:r w:rsidR="005D6B13">
        <w:t>et al. 2019</w:t>
      </w:r>
      <w:r w:rsidRPr="00F7081F">
        <w:t>.</w:t>
      </w:r>
      <w:bookmarkEnd w:id="1"/>
    </w:p>
    <w:p w14:paraId="003D340F" w14:textId="766AC834" w:rsidR="009A01B8" w:rsidRDefault="009A01B8" w:rsidP="009A01B8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urban Zambia</w:t>
      </w:r>
    </w:p>
    <w:p w14:paraId="4702DF51" w14:textId="6922AF16" w:rsidR="009A01B8" w:rsidRDefault="009A01B8" w:rsidP="009A01B8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groups of households in urban compounds</w:t>
      </w:r>
    </w:p>
    <w:p w14:paraId="6C89DF02" w14:textId="307F500D" w:rsidR="009A01B8" w:rsidRDefault="009A01B8" w:rsidP="00A150DC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quality improvement intervention to </w:t>
      </w:r>
      <w:r w:rsidR="00A150DC">
        <w:t>improve funcationality, cleaning, and moverall maintenance by tenants and landlords for shared sanitation in urban compounds</w:t>
      </w:r>
    </w:p>
    <w:p w14:paraId="1F2ECF14" w14:textId="77777777" w:rsidR="00A150DC" w:rsidRPr="00F7081F" w:rsidRDefault="00A150DC" w:rsidP="00A150DC">
      <w:pPr>
        <w:pStyle w:val="EndNoteBibliography"/>
        <w:spacing w:after="0"/>
        <w:ind w:left="720"/>
      </w:pPr>
    </w:p>
    <w:p w14:paraId="1BD438B4" w14:textId="0C6B6DBE" w:rsidR="005F486C" w:rsidRDefault="005F486C" w:rsidP="005F486C">
      <w:pPr>
        <w:pStyle w:val="EndNoteBibliography"/>
        <w:spacing w:after="0"/>
        <w:ind w:left="360"/>
      </w:pPr>
      <w:bookmarkStart w:id="2" w:name="_ENREF_39"/>
      <w:r w:rsidRPr="00F7081F">
        <w:t xml:space="preserve">Lako </w:t>
      </w:r>
      <w:r w:rsidR="005D6B13">
        <w:t>et al. 2015</w:t>
      </w:r>
      <w:r w:rsidRPr="00F7081F">
        <w:t>.</w:t>
      </w:r>
      <w:bookmarkEnd w:id="2"/>
    </w:p>
    <w:p w14:paraId="45F382D6" w14:textId="4061A5CB" w:rsidR="00A150DC" w:rsidRDefault="00A150DC" w:rsidP="00A150DC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urban Cameroon</w:t>
      </w:r>
    </w:p>
    <w:p w14:paraId="29EF1FBD" w14:textId="77777777" w:rsidR="00A150DC" w:rsidRDefault="00A150DC" w:rsidP="00A150DC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s</w:t>
      </w:r>
    </w:p>
    <w:p w14:paraId="6FB52B64" w14:textId="327CEBB9" w:rsidR="00A150DC" w:rsidRDefault="00A150DC" w:rsidP="00A150DC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urine diverting toilets designed to cope with flooding</w:t>
      </w:r>
    </w:p>
    <w:p w14:paraId="7D6BED66" w14:textId="77777777" w:rsidR="00A150DC" w:rsidRPr="00F7081F" w:rsidRDefault="00A150DC" w:rsidP="00A150DC">
      <w:pPr>
        <w:pStyle w:val="EndNoteBibliography"/>
        <w:spacing w:after="0"/>
        <w:ind w:left="720"/>
      </w:pPr>
    </w:p>
    <w:p w14:paraId="37900EAF" w14:textId="66F2E296" w:rsidR="005F486C" w:rsidRPr="00F7081F" w:rsidRDefault="005F486C" w:rsidP="005F486C">
      <w:pPr>
        <w:pStyle w:val="EndNoteBibliography"/>
        <w:spacing w:after="0"/>
        <w:ind w:left="360"/>
      </w:pPr>
      <w:bookmarkStart w:id="3" w:name="_ENREF_40"/>
      <w:r w:rsidRPr="00F7081F">
        <w:t xml:space="preserve">Sigel </w:t>
      </w:r>
      <w:r w:rsidR="005D6B13">
        <w:t>et al. 2014</w:t>
      </w:r>
      <w:r w:rsidRPr="00F7081F">
        <w:t>.</w:t>
      </w:r>
      <w:bookmarkEnd w:id="3"/>
    </w:p>
    <w:p w14:paraId="37B0DB29" w14:textId="75967359" w:rsidR="00A150DC" w:rsidRDefault="00A150DC" w:rsidP="00A150DC">
      <w:pPr>
        <w:pStyle w:val="EndNoteBibliography"/>
        <w:spacing w:after="0"/>
        <w:ind w:left="720"/>
      </w:pPr>
      <w:bookmarkStart w:id="4" w:name="_ENREF_41"/>
      <w:r w:rsidRPr="00624DB1">
        <w:rPr>
          <w:b/>
          <w:bCs/>
        </w:rPr>
        <w:t>Setting</w:t>
      </w:r>
      <w:r>
        <w:t>: peri-urban Mongolia</w:t>
      </w:r>
    </w:p>
    <w:p w14:paraId="16D47682" w14:textId="77777777" w:rsidR="00A150DC" w:rsidRDefault="00A150DC" w:rsidP="00A150DC">
      <w:pPr>
        <w:pStyle w:val="EndNoteBibliography"/>
        <w:spacing w:after="0"/>
        <w:ind w:left="720"/>
      </w:pPr>
      <w:r w:rsidRPr="00624DB1">
        <w:rPr>
          <w:b/>
          <w:bCs/>
        </w:rPr>
        <w:lastRenderedPageBreak/>
        <w:t>Target population</w:t>
      </w:r>
      <w:r>
        <w:t>: households</w:t>
      </w:r>
    </w:p>
    <w:p w14:paraId="6FD31F0F" w14:textId="425A35FB" w:rsidR="00A150DC" w:rsidRDefault="00A150DC" w:rsidP="00A150DC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community-led total sanitation approach originally developed in rural areas applied in an urban setting</w:t>
      </w:r>
    </w:p>
    <w:p w14:paraId="213CE1D8" w14:textId="77777777" w:rsidR="00A150DC" w:rsidRDefault="00A150DC" w:rsidP="005F486C">
      <w:pPr>
        <w:pStyle w:val="EndNoteBibliography"/>
        <w:spacing w:after="0"/>
        <w:ind w:left="360"/>
      </w:pPr>
    </w:p>
    <w:p w14:paraId="2C901961" w14:textId="306D066A" w:rsidR="005F486C" w:rsidRDefault="005F486C" w:rsidP="005F486C">
      <w:pPr>
        <w:pStyle w:val="EndNoteBibliography"/>
        <w:spacing w:after="0"/>
        <w:ind w:left="360"/>
      </w:pPr>
      <w:r w:rsidRPr="00F7081F">
        <w:t xml:space="preserve">Putri </w:t>
      </w:r>
      <w:r w:rsidR="005D6B13">
        <w:t>et al. 2020</w:t>
      </w:r>
      <w:r w:rsidRPr="00F7081F">
        <w:t>.</w:t>
      </w:r>
      <w:bookmarkEnd w:id="4"/>
    </w:p>
    <w:p w14:paraId="5F67D123" w14:textId="2FE6445A" w:rsidR="00A150DC" w:rsidRDefault="00A150DC" w:rsidP="00A150DC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 xml:space="preserve">: </w:t>
      </w:r>
      <w:r w:rsidR="000F2859">
        <w:t>urban Indonesia</w:t>
      </w:r>
    </w:p>
    <w:p w14:paraId="2CCF19A3" w14:textId="77777777" w:rsidR="00A150DC" w:rsidRDefault="00A150DC" w:rsidP="00A150DC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s</w:t>
      </w:r>
    </w:p>
    <w:p w14:paraId="2017479A" w14:textId="22B51DC8" w:rsidR="00A150DC" w:rsidRDefault="00A150DC" w:rsidP="00A150DC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0F2859">
        <w:t>case study of households in informal settlements, challenges they face, and adaptation strategies used to fullfill water and sanitation needs</w:t>
      </w:r>
    </w:p>
    <w:p w14:paraId="391B17AB" w14:textId="77777777" w:rsidR="00A150DC" w:rsidRPr="00F7081F" w:rsidRDefault="00A150DC" w:rsidP="005F486C">
      <w:pPr>
        <w:pStyle w:val="EndNoteBibliography"/>
        <w:spacing w:after="0"/>
        <w:ind w:left="360"/>
      </w:pPr>
    </w:p>
    <w:p w14:paraId="1F42C83D" w14:textId="311073CB" w:rsidR="008947CA" w:rsidRPr="003931BE" w:rsidRDefault="008947CA" w:rsidP="003C631C">
      <w:pPr>
        <w:pStyle w:val="EndNoteBibliography"/>
        <w:spacing w:after="0"/>
        <w:rPr>
          <w:sz w:val="28"/>
          <w:szCs w:val="28"/>
          <w:u w:val="single"/>
        </w:rPr>
      </w:pPr>
      <w:bookmarkStart w:id="5" w:name="_ENREF_42"/>
      <w:r w:rsidRPr="003931BE">
        <w:rPr>
          <w:sz w:val="28"/>
          <w:szCs w:val="28"/>
          <w:u w:val="single"/>
        </w:rPr>
        <w:t>Rural household WaSH</w:t>
      </w:r>
    </w:p>
    <w:p w14:paraId="2F2A74DB" w14:textId="222A9C27" w:rsidR="005F486C" w:rsidRDefault="005F486C" w:rsidP="005F486C">
      <w:pPr>
        <w:pStyle w:val="EndNoteBibliography"/>
        <w:spacing w:after="0"/>
        <w:ind w:left="360"/>
      </w:pPr>
      <w:bookmarkStart w:id="6" w:name="_Hlk99700997"/>
      <w:r w:rsidRPr="00F7081F">
        <w:t xml:space="preserve">Ogunjobi </w:t>
      </w:r>
      <w:r w:rsidR="005D6B13">
        <w:t>et al.</w:t>
      </w:r>
      <w:r w:rsidRPr="00F7081F">
        <w:t xml:space="preserve"> 2013.</w:t>
      </w:r>
      <w:bookmarkEnd w:id="5"/>
    </w:p>
    <w:p w14:paraId="5AFC0500" w14:textId="52CB6D70" w:rsidR="005D6B13" w:rsidRDefault="005D6B13" w:rsidP="005D6B13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rural Nigeria</w:t>
      </w:r>
    </w:p>
    <w:p w14:paraId="1158B0B0" w14:textId="77777777" w:rsidR="005D6B13" w:rsidRDefault="005D6B13" w:rsidP="005D6B13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s</w:t>
      </w:r>
    </w:p>
    <w:p w14:paraId="127F01B1" w14:textId="42AAE1C2" w:rsidR="005D6B13" w:rsidRDefault="005D6B13" w:rsidP="005D6B13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3444A8">
        <w:t>reconstruction and rehabilitation of household latrines following a community-led total sanitation intervention</w:t>
      </w:r>
    </w:p>
    <w:p w14:paraId="30DB44F5" w14:textId="77777777" w:rsidR="000F2859" w:rsidRPr="00F7081F" w:rsidRDefault="000F2859" w:rsidP="005F486C">
      <w:pPr>
        <w:pStyle w:val="EndNoteBibliography"/>
        <w:spacing w:after="0"/>
        <w:ind w:left="360"/>
      </w:pPr>
    </w:p>
    <w:p w14:paraId="0AD1CE81" w14:textId="7280FD15" w:rsidR="005F486C" w:rsidRDefault="005F486C" w:rsidP="005F486C">
      <w:pPr>
        <w:pStyle w:val="EndNoteBibliography"/>
        <w:spacing w:after="0"/>
        <w:ind w:left="360"/>
      </w:pPr>
      <w:bookmarkStart w:id="7" w:name="_ENREF_43"/>
      <w:r w:rsidRPr="00F7081F">
        <w:t xml:space="preserve">Nordhauser </w:t>
      </w:r>
      <w:r w:rsidR="003444A8">
        <w:t>et al</w:t>
      </w:r>
      <w:r w:rsidRPr="00F7081F">
        <w:t>. 2020.</w:t>
      </w:r>
      <w:bookmarkEnd w:id="7"/>
    </w:p>
    <w:p w14:paraId="0103CE2E" w14:textId="1CE8BAAB" w:rsidR="003444A8" w:rsidRDefault="003444A8" w:rsidP="003444A8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rural Domican Republic</w:t>
      </w:r>
    </w:p>
    <w:p w14:paraId="0A097C94" w14:textId="77777777" w:rsidR="003444A8" w:rsidRDefault="003444A8" w:rsidP="003444A8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s</w:t>
      </w:r>
    </w:p>
    <w:p w14:paraId="28FCE048" w14:textId="7D7CEAE8" w:rsidR="003444A8" w:rsidRDefault="003444A8" w:rsidP="003444A8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community-health clubs to promote adoption of healthy WaSH behaviors for handwashing, personal hygiene, sanitation, and environmental management</w:t>
      </w:r>
    </w:p>
    <w:p w14:paraId="402C5D4B" w14:textId="77777777" w:rsidR="003444A8" w:rsidRPr="00F7081F" w:rsidRDefault="003444A8" w:rsidP="005F486C">
      <w:pPr>
        <w:pStyle w:val="EndNoteBibliography"/>
        <w:spacing w:after="0"/>
        <w:ind w:left="360"/>
      </w:pPr>
    </w:p>
    <w:p w14:paraId="2DEBCF48" w14:textId="6ED7A86A" w:rsidR="005F486C" w:rsidRDefault="005F486C" w:rsidP="005F486C">
      <w:pPr>
        <w:pStyle w:val="EndNoteBibliography"/>
        <w:spacing w:after="0"/>
        <w:ind w:left="360"/>
      </w:pPr>
      <w:bookmarkStart w:id="8" w:name="_ENREF_44"/>
      <w:r w:rsidRPr="00F7081F">
        <w:t xml:space="preserve">Manjang </w:t>
      </w:r>
      <w:bookmarkEnd w:id="8"/>
      <w:r w:rsidR="003444A8">
        <w:t>et al. 2018.</w:t>
      </w:r>
    </w:p>
    <w:p w14:paraId="4A900473" w14:textId="3E05DEA9" w:rsidR="003444A8" w:rsidRDefault="003444A8" w:rsidP="003444A8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rural Gambia</w:t>
      </w:r>
    </w:p>
    <w:p w14:paraId="120789FE" w14:textId="77777777" w:rsidR="003444A8" w:rsidRDefault="003444A8" w:rsidP="003444A8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s</w:t>
      </w:r>
    </w:p>
    <w:p w14:paraId="4645A36C" w14:textId="31AAACC2" w:rsidR="003444A8" w:rsidRDefault="003444A8" w:rsidP="003444A8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community-level activities to promote household-level hygiene behaviors, adapted from interventions originally developed in India and Nepal</w:t>
      </w:r>
    </w:p>
    <w:p w14:paraId="4080C474" w14:textId="77777777" w:rsidR="003444A8" w:rsidRPr="00F7081F" w:rsidRDefault="003444A8" w:rsidP="005F486C">
      <w:pPr>
        <w:pStyle w:val="EndNoteBibliography"/>
        <w:spacing w:after="0"/>
        <w:ind w:left="360"/>
      </w:pPr>
    </w:p>
    <w:p w14:paraId="4A7BBB46" w14:textId="276F3AA6" w:rsidR="005F486C" w:rsidRDefault="005F486C" w:rsidP="005F486C">
      <w:pPr>
        <w:pStyle w:val="EndNoteBibliography"/>
        <w:spacing w:after="0"/>
        <w:ind w:left="360"/>
      </w:pPr>
      <w:bookmarkStart w:id="9" w:name="_ENREF_45"/>
      <w:r w:rsidRPr="00F7081F">
        <w:t xml:space="preserve">Jimenez </w:t>
      </w:r>
      <w:r w:rsidR="003444A8">
        <w:t>et al. 2017</w:t>
      </w:r>
      <w:r w:rsidRPr="00F7081F">
        <w:t>.</w:t>
      </w:r>
      <w:bookmarkEnd w:id="9"/>
    </w:p>
    <w:p w14:paraId="5146E88B" w14:textId="533E4C9C" w:rsidR="003444A8" w:rsidRDefault="003444A8" w:rsidP="003444A8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 xml:space="preserve">: </w:t>
      </w:r>
      <w:r w:rsidR="00675408">
        <w:t>eight countries in West Africa</w:t>
      </w:r>
    </w:p>
    <w:p w14:paraId="2853F776" w14:textId="046E9F6A" w:rsidR="003444A8" w:rsidRDefault="003444A8" w:rsidP="003444A8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 xml:space="preserve">: </w:t>
      </w:r>
      <w:r w:rsidR="00675408">
        <w:t xml:space="preserve">mixed, </w:t>
      </w:r>
      <w:r w:rsidR="008947CA">
        <w:t>predominantly rural households</w:t>
      </w:r>
    </w:p>
    <w:p w14:paraId="384930FA" w14:textId="69211CDC" w:rsidR="003444A8" w:rsidRDefault="003444A8" w:rsidP="003444A8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675408">
        <w:t>not an intervention but a framework designed to assess predictors of sustainability and continuous adaptation and improvement over time in water and sanitation services</w:t>
      </w:r>
    </w:p>
    <w:p w14:paraId="54C62A05" w14:textId="77777777" w:rsidR="003444A8" w:rsidRPr="00F7081F" w:rsidRDefault="003444A8" w:rsidP="005F486C">
      <w:pPr>
        <w:pStyle w:val="EndNoteBibliography"/>
        <w:spacing w:after="0"/>
        <w:ind w:left="360"/>
      </w:pPr>
    </w:p>
    <w:p w14:paraId="07CC362A" w14:textId="0925EE14" w:rsidR="005F486C" w:rsidRDefault="005F486C" w:rsidP="005F486C">
      <w:pPr>
        <w:pStyle w:val="EndNoteBibliography"/>
        <w:spacing w:after="0"/>
        <w:ind w:left="360"/>
      </w:pPr>
      <w:bookmarkStart w:id="10" w:name="_ENREF_46"/>
      <w:r w:rsidRPr="00F7081F">
        <w:t xml:space="preserve">Kamban </w:t>
      </w:r>
      <w:r w:rsidR="00675408">
        <w:t>et al. 2013</w:t>
      </w:r>
      <w:r w:rsidRPr="00F7081F">
        <w:t>.</w:t>
      </w:r>
      <w:bookmarkEnd w:id="10"/>
    </w:p>
    <w:p w14:paraId="4AE57B51" w14:textId="3AA2E08C" w:rsidR="00675408" w:rsidRDefault="00675408" w:rsidP="00675408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rural Mali</w:t>
      </w:r>
      <w:r w:rsidR="00C24243">
        <w:t>, Ghana, and Niger</w:t>
      </w:r>
    </w:p>
    <w:p w14:paraId="60B8B781" w14:textId="77777777" w:rsidR="00675408" w:rsidRDefault="00675408" w:rsidP="00675408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s</w:t>
      </w:r>
    </w:p>
    <w:p w14:paraId="2964AAFA" w14:textId="5277A5F1" w:rsidR="00675408" w:rsidRDefault="00675408" w:rsidP="00675408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adapting existing household WaSH interventions to be more inclusive and meet the needs of persons living with disabilities</w:t>
      </w:r>
    </w:p>
    <w:p w14:paraId="5B619D89" w14:textId="77777777" w:rsidR="00675408" w:rsidRPr="00F7081F" w:rsidRDefault="00675408" w:rsidP="005F486C">
      <w:pPr>
        <w:pStyle w:val="EndNoteBibliography"/>
        <w:spacing w:after="0"/>
        <w:ind w:left="360"/>
      </w:pPr>
    </w:p>
    <w:p w14:paraId="4046928B" w14:textId="245A8C5D" w:rsidR="005F486C" w:rsidRDefault="005F486C" w:rsidP="005F486C">
      <w:pPr>
        <w:pStyle w:val="EndNoteBibliography"/>
        <w:spacing w:after="0"/>
        <w:ind w:left="360"/>
      </w:pPr>
      <w:bookmarkStart w:id="11" w:name="_ENREF_47"/>
      <w:r w:rsidRPr="00F7081F">
        <w:t xml:space="preserve">De Shay </w:t>
      </w:r>
      <w:bookmarkEnd w:id="11"/>
      <w:r w:rsidR="00C24243">
        <w:t>et al. 2020.</w:t>
      </w:r>
    </w:p>
    <w:p w14:paraId="764E32A2" w14:textId="6463A57F" w:rsidR="00C24243" w:rsidRDefault="00C24243" w:rsidP="00C24243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rural India</w:t>
      </w:r>
    </w:p>
    <w:p w14:paraId="30F959FA" w14:textId="77777777" w:rsidR="00C24243" w:rsidRDefault="00C24243" w:rsidP="00C24243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s</w:t>
      </w:r>
    </w:p>
    <w:p w14:paraId="1384C347" w14:textId="22E65DB5" w:rsidR="00C24243" w:rsidRDefault="00C24243" w:rsidP="00C24243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community-level activities to promote household-level latrine use and safe disposal of child feces</w:t>
      </w:r>
    </w:p>
    <w:p w14:paraId="7AA5A511" w14:textId="77777777" w:rsidR="008947CA" w:rsidRDefault="008947CA" w:rsidP="00C24243">
      <w:pPr>
        <w:pStyle w:val="EndNoteBibliography"/>
        <w:spacing w:after="0"/>
        <w:ind w:left="720"/>
      </w:pPr>
    </w:p>
    <w:p w14:paraId="11AB8255" w14:textId="68574D8C" w:rsidR="008947CA" w:rsidRDefault="008947CA" w:rsidP="008947CA">
      <w:pPr>
        <w:pStyle w:val="EndNoteBibliography"/>
        <w:spacing w:after="0"/>
        <w:ind w:left="360"/>
      </w:pPr>
      <w:r w:rsidRPr="00F7081F">
        <w:t xml:space="preserve">Mehta </w:t>
      </w:r>
      <w:r>
        <w:t xml:space="preserve">et al. </w:t>
      </w:r>
      <w:r w:rsidRPr="00F7081F">
        <w:t>2020.</w:t>
      </w:r>
    </w:p>
    <w:p w14:paraId="7BB3A003" w14:textId="77777777" w:rsidR="008947CA" w:rsidRDefault="008947CA" w:rsidP="008947CA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rural India</w:t>
      </w:r>
    </w:p>
    <w:p w14:paraId="350E8894" w14:textId="77777777" w:rsidR="008947CA" w:rsidRDefault="008947CA" w:rsidP="008947CA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s</w:t>
      </w:r>
    </w:p>
    <w:p w14:paraId="099A686A" w14:textId="77777777" w:rsidR="008947CA" w:rsidRDefault="008947CA" w:rsidP="008947CA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economic self-help and micro-credit groups adapted to add healh education modules to promote safe WaSH and nutrition behaviors</w:t>
      </w:r>
    </w:p>
    <w:p w14:paraId="6784E8CF" w14:textId="03A46B66" w:rsidR="00C24243" w:rsidRDefault="00C24243" w:rsidP="00C24243">
      <w:pPr>
        <w:pStyle w:val="EndNoteBibliography"/>
        <w:spacing w:after="0"/>
        <w:ind w:left="720"/>
      </w:pPr>
    </w:p>
    <w:p w14:paraId="55B8E712" w14:textId="19C92ABB" w:rsidR="008947CA" w:rsidRPr="008947CA" w:rsidRDefault="008947CA" w:rsidP="008947CA">
      <w:pPr>
        <w:pStyle w:val="EndNoteBibliography"/>
        <w:spacing w:after="0"/>
        <w:rPr>
          <w:u w:val="single"/>
        </w:rPr>
      </w:pPr>
      <w:r w:rsidRPr="003931BE">
        <w:rPr>
          <w:sz w:val="28"/>
          <w:szCs w:val="28"/>
          <w:u w:val="single"/>
        </w:rPr>
        <w:t>Municipal utilities or community-based water systems</w:t>
      </w:r>
    </w:p>
    <w:p w14:paraId="6E70BB8E" w14:textId="39B66344" w:rsidR="005F486C" w:rsidRDefault="005F486C" w:rsidP="005F486C">
      <w:pPr>
        <w:pStyle w:val="EndNoteBibliography"/>
        <w:spacing w:after="0"/>
        <w:ind w:left="360"/>
      </w:pPr>
      <w:bookmarkStart w:id="12" w:name="_ENREF_48"/>
      <w:bookmarkStart w:id="13" w:name="_Hlk99700928"/>
      <w:bookmarkEnd w:id="6"/>
      <w:r w:rsidRPr="00F7081F">
        <w:t xml:space="preserve">Tscheikner-Gratl </w:t>
      </w:r>
      <w:r w:rsidR="00C24243">
        <w:t>et al. 201</w:t>
      </w:r>
      <w:bookmarkEnd w:id="12"/>
      <w:bookmarkEnd w:id="13"/>
      <w:r w:rsidR="00C24243">
        <w:t>4.</w:t>
      </w:r>
    </w:p>
    <w:p w14:paraId="54E43967" w14:textId="18A8DF68" w:rsidR="00C24243" w:rsidRDefault="00C24243" w:rsidP="00C24243">
      <w:pPr>
        <w:pStyle w:val="EndNoteBibliography"/>
        <w:spacing w:after="0"/>
        <w:ind w:left="720"/>
      </w:pPr>
      <w:bookmarkStart w:id="14" w:name="_ENREF_49"/>
      <w:r w:rsidRPr="00624DB1">
        <w:rPr>
          <w:b/>
          <w:bCs/>
        </w:rPr>
        <w:t>Setting</w:t>
      </w:r>
      <w:r>
        <w:t>: urban Austria</w:t>
      </w:r>
    </w:p>
    <w:p w14:paraId="527B193B" w14:textId="40161420" w:rsidR="00C24243" w:rsidRDefault="00C24243" w:rsidP="00C24243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municipal utilities</w:t>
      </w:r>
    </w:p>
    <w:p w14:paraId="5783CD17" w14:textId="29336D23" w:rsidR="00C24243" w:rsidRDefault="00C24243" w:rsidP="00C24243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1E5DD2">
        <w:t>rehabilitation of an urban sewer network to respond to climate change and growing urban population</w:t>
      </w:r>
    </w:p>
    <w:p w14:paraId="54EE8BE2" w14:textId="77777777" w:rsidR="00C24243" w:rsidRDefault="00C24243" w:rsidP="00C24243">
      <w:pPr>
        <w:pStyle w:val="EndNoteBibliography"/>
        <w:spacing w:after="0"/>
        <w:ind w:left="720"/>
      </w:pPr>
    </w:p>
    <w:p w14:paraId="3237AFFB" w14:textId="394D174C" w:rsidR="001E5DD2" w:rsidRDefault="005F486C" w:rsidP="001E5DD2">
      <w:pPr>
        <w:pStyle w:val="EndNoteBibliography"/>
        <w:spacing w:after="0"/>
        <w:ind w:left="360"/>
      </w:pPr>
      <w:r w:rsidRPr="00F7081F">
        <w:t xml:space="preserve">Curk </w:t>
      </w:r>
      <w:bookmarkEnd w:id="14"/>
      <w:r w:rsidR="001E5DD2">
        <w:t>et al. 2020.</w:t>
      </w:r>
    </w:p>
    <w:p w14:paraId="4C61FCD8" w14:textId="1ADB6401" w:rsidR="001E5DD2" w:rsidRDefault="001E5DD2" w:rsidP="001E5DD2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urban Slovenia</w:t>
      </w:r>
    </w:p>
    <w:p w14:paraId="662DD910" w14:textId="16B62420" w:rsidR="001E5DD2" w:rsidRDefault="001E5DD2" w:rsidP="001E5DD2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municipal utilities</w:t>
      </w:r>
    </w:p>
    <w:p w14:paraId="2DD3959E" w14:textId="0B00D260" w:rsidR="001E5DD2" w:rsidRDefault="001E5DD2" w:rsidP="001E5DD2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adaptating municipal water supplies to respond to climate change and changing land use patterns</w:t>
      </w:r>
    </w:p>
    <w:p w14:paraId="51D0A54B" w14:textId="35E838DA" w:rsidR="001E5DD2" w:rsidRDefault="001E5DD2" w:rsidP="001E5DD2">
      <w:pPr>
        <w:pStyle w:val="EndNoteBibliography"/>
        <w:spacing w:after="0"/>
        <w:ind w:left="360"/>
      </w:pPr>
    </w:p>
    <w:p w14:paraId="4797443C" w14:textId="48446A32" w:rsidR="008947CA" w:rsidRDefault="008947CA" w:rsidP="008947CA">
      <w:pPr>
        <w:pStyle w:val="EndNoteBibliography"/>
        <w:spacing w:after="0"/>
        <w:ind w:left="360"/>
      </w:pPr>
      <w:bookmarkStart w:id="15" w:name="_ENREF_54"/>
      <w:r w:rsidRPr="00F7081F">
        <w:t xml:space="preserve">Barrington </w:t>
      </w:r>
      <w:bookmarkEnd w:id="15"/>
      <w:r>
        <w:t>et al. 2013</w:t>
      </w:r>
    </w:p>
    <w:p w14:paraId="11219FB8" w14:textId="77777777" w:rsidR="008947CA" w:rsidRDefault="008947CA" w:rsidP="008947CA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rural Nepal</w:t>
      </w:r>
    </w:p>
    <w:p w14:paraId="51F91B3A" w14:textId="77777777" w:rsidR="008947CA" w:rsidRDefault="008947CA" w:rsidP="008947CA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community-managed water systems</w:t>
      </w:r>
    </w:p>
    <w:p w14:paraId="5C96618D" w14:textId="77777777" w:rsidR="008947CA" w:rsidRDefault="008947CA" w:rsidP="008947CA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integrating water safety plannign approach into communtiy-managed water systems</w:t>
      </w:r>
    </w:p>
    <w:p w14:paraId="28D9D398" w14:textId="10294421" w:rsidR="008947CA" w:rsidRDefault="008947CA" w:rsidP="001E5DD2">
      <w:pPr>
        <w:pStyle w:val="EndNoteBibliography"/>
        <w:spacing w:after="0"/>
        <w:ind w:left="360"/>
      </w:pPr>
    </w:p>
    <w:p w14:paraId="1A275AAA" w14:textId="336E0A09" w:rsidR="008947CA" w:rsidRPr="003931BE" w:rsidRDefault="008947CA" w:rsidP="003C631C">
      <w:pPr>
        <w:pStyle w:val="EndNoteBibliography"/>
        <w:spacing w:after="0"/>
        <w:rPr>
          <w:sz w:val="28"/>
          <w:szCs w:val="28"/>
          <w:u w:val="single"/>
        </w:rPr>
      </w:pPr>
      <w:r w:rsidRPr="003931BE">
        <w:rPr>
          <w:sz w:val="28"/>
          <w:szCs w:val="28"/>
          <w:u w:val="single"/>
        </w:rPr>
        <w:t>Climate change adaptation</w:t>
      </w:r>
    </w:p>
    <w:p w14:paraId="006A8FC6" w14:textId="7F2D0338" w:rsidR="005F486C" w:rsidRDefault="005F486C" w:rsidP="005F486C">
      <w:pPr>
        <w:pStyle w:val="EndNoteBibliography"/>
        <w:spacing w:after="0"/>
        <w:ind w:left="360"/>
      </w:pPr>
      <w:bookmarkStart w:id="16" w:name="_ENREF_50"/>
      <w:r w:rsidRPr="00F7081F">
        <w:t xml:space="preserve">Van Engelenburg </w:t>
      </w:r>
      <w:r w:rsidR="00B70185">
        <w:t>et al. 2019</w:t>
      </w:r>
      <w:r w:rsidRPr="00F7081F">
        <w:t>.</w:t>
      </w:r>
      <w:bookmarkEnd w:id="16"/>
    </w:p>
    <w:p w14:paraId="63EA5202" w14:textId="6B80BD7E" w:rsidR="00B70185" w:rsidRDefault="00B70185" w:rsidP="00B70185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global</w:t>
      </w:r>
    </w:p>
    <w:p w14:paraId="2F58F403" w14:textId="27AB3937" w:rsidR="00B70185" w:rsidRDefault="00B70185" w:rsidP="00B70185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mixed, household and institutional</w:t>
      </w:r>
    </w:p>
    <w:p w14:paraId="0295F667" w14:textId="52E56BD9" w:rsidR="00B70185" w:rsidRDefault="00B70185" w:rsidP="00B70185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not an intervention but a framework to assess sustainability and adaptation to climate change and urbanization in drinking water sources and utilities</w:t>
      </w:r>
    </w:p>
    <w:p w14:paraId="4E1A82B1" w14:textId="77777777" w:rsidR="00B70185" w:rsidRDefault="00B70185" w:rsidP="00B70185">
      <w:pPr>
        <w:pStyle w:val="EndNoteBibliography"/>
        <w:spacing w:after="0"/>
        <w:ind w:left="720"/>
      </w:pPr>
    </w:p>
    <w:p w14:paraId="131A5DF3" w14:textId="46F44719" w:rsidR="005F486C" w:rsidRDefault="005F486C" w:rsidP="005F486C">
      <w:pPr>
        <w:pStyle w:val="EndNoteBibliography"/>
        <w:spacing w:after="0"/>
        <w:ind w:left="360"/>
      </w:pPr>
      <w:bookmarkStart w:id="17" w:name="_ENREF_51"/>
      <w:r w:rsidRPr="00F7081F">
        <w:t xml:space="preserve">Hasse </w:t>
      </w:r>
      <w:r w:rsidR="007C1571">
        <w:t>et al. 2016</w:t>
      </w:r>
      <w:r w:rsidRPr="00F7081F">
        <w:t>.</w:t>
      </w:r>
      <w:bookmarkEnd w:id="17"/>
    </w:p>
    <w:p w14:paraId="69FEAFDE" w14:textId="513395E1" w:rsidR="007C1571" w:rsidRDefault="007C1571" w:rsidP="007C1571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 xml:space="preserve">: </w:t>
      </w:r>
      <w:r w:rsidR="00873555">
        <w:t>urban Germany</w:t>
      </w:r>
    </w:p>
    <w:p w14:paraId="6AADD9CC" w14:textId="7FC583B2" w:rsidR="007C1571" w:rsidRDefault="007C1571" w:rsidP="007C1571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 xml:space="preserve">: </w:t>
      </w:r>
      <w:r w:rsidR="00873555">
        <w:t>municipal utilities</w:t>
      </w:r>
    </w:p>
    <w:p w14:paraId="2A895482" w14:textId="7CD79F02" w:rsidR="007C1571" w:rsidRDefault="007C1571" w:rsidP="007C1571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873555">
        <w:t>climate change adaptation among water utilities through steering groups, roadmapping, and other urban planning tools</w:t>
      </w:r>
    </w:p>
    <w:p w14:paraId="717BBA31" w14:textId="77777777" w:rsidR="007C1571" w:rsidRDefault="007C1571" w:rsidP="007C1571">
      <w:pPr>
        <w:pStyle w:val="EndNoteBibliography"/>
        <w:spacing w:after="0"/>
        <w:ind w:left="720"/>
      </w:pPr>
    </w:p>
    <w:p w14:paraId="1E49C732" w14:textId="42E51365" w:rsidR="005F486C" w:rsidRDefault="005F486C" w:rsidP="002D47DD">
      <w:pPr>
        <w:pStyle w:val="EndNoteBibliography"/>
        <w:spacing w:after="0"/>
        <w:ind w:left="360"/>
      </w:pPr>
      <w:bookmarkStart w:id="18" w:name="_ENREF_52"/>
      <w:r w:rsidRPr="00F7081F">
        <w:t>Garnier</w:t>
      </w:r>
      <w:r w:rsidR="002D47DD">
        <w:t>. 2019</w:t>
      </w:r>
      <w:bookmarkEnd w:id="18"/>
      <w:r w:rsidR="002D47DD">
        <w:t>.</w:t>
      </w:r>
    </w:p>
    <w:p w14:paraId="74FCE32E" w14:textId="2029E24C" w:rsidR="002D47DD" w:rsidRDefault="002D47DD" w:rsidP="002D47DD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urban European countries</w:t>
      </w:r>
    </w:p>
    <w:p w14:paraId="24A4632F" w14:textId="77777777" w:rsidR="002D47DD" w:rsidRDefault="002D47DD" w:rsidP="002D47DD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municipal utilities</w:t>
      </w:r>
    </w:p>
    <w:p w14:paraId="517DC522" w14:textId="5341487D" w:rsidR="002D47DD" w:rsidRDefault="002D47DD" w:rsidP="002D47DD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E20B1C">
        <w:t xml:space="preserve">case study of possible </w:t>
      </w:r>
      <w:r>
        <w:t xml:space="preserve">climate change adaptation </w:t>
      </w:r>
      <w:r w:rsidR="00E20B1C">
        <w:t xml:space="preserve">measures </w:t>
      </w:r>
      <w:r>
        <w:t xml:space="preserve">among water utilities </w:t>
      </w:r>
      <w:r w:rsidR="00E20B1C">
        <w:t>in the European context</w:t>
      </w:r>
    </w:p>
    <w:p w14:paraId="610098FE" w14:textId="766DD4CF" w:rsidR="002D47DD" w:rsidRDefault="002D47DD" w:rsidP="002D47DD">
      <w:pPr>
        <w:pStyle w:val="EndNoteBibliography"/>
        <w:spacing w:after="0"/>
        <w:ind w:left="720"/>
      </w:pPr>
    </w:p>
    <w:p w14:paraId="3DBD6704" w14:textId="1EAB080B" w:rsidR="008947CA" w:rsidRDefault="008947CA" w:rsidP="008947CA">
      <w:pPr>
        <w:pStyle w:val="EndNoteBibliography"/>
        <w:spacing w:after="0"/>
        <w:ind w:left="360"/>
      </w:pPr>
      <w:r>
        <w:t>Clark et al. 2011.</w:t>
      </w:r>
    </w:p>
    <w:p w14:paraId="2625C977" w14:textId="4080434F" w:rsidR="008947CA" w:rsidRDefault="008947CA" w:rsidP="008947CA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 xml:space="preserve">: </w:t>
      </w:r>
      <w:r w:rsidR="00A35DCD">
        <w:t>global, predominantly the United States and other high-income settings</w:t>
      </w:r>
    </w:p>
    <w:p w14:paraId="12AE98E0" w14:textId="77777777" w:rsidR="008947CA" w:rsidRDefault="008947CA" w:rsidP="008947CA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municipal utilities</w:t>
      </w:r>
    </w:p>
    <w:p w14:paraId="4F2B7728" w14:textId="4A4621FB" w:rsidR="008947CA" w:rsidRDefault="008947CA" w:rsidP="008947CA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A35DCD">
        <w:t>not an intervention but a framework for a three-step approach for assessing climate change impacts and designing solutions in water utilities</w:t>
      </w:r>
    </w:p>
    <w:p w14:paraId="234F276C" w14:textId="77777777" w:rsidR="00BC5B66" w:rsidRPr="00F7081F" w:rsidRDefault="00BC5B66" w:rsidP="005F486C">
      <w:pPr>
        <w:pStyle w:val="EndNoteBibliography"/>
        <w:spacing w:after="0"/>
        <w:ind w:left="360"/>
      </w:pPr>
    </w:p>
    <w:p w14:paraId="2CF7CA74" w14:textId="152E5657" w:rsidR="005F486C" w:rsidRDefault="005F486C" w:rsidP="005F486C">
      <w:pPr>
        <w:pStyle w:val="EndNoteBibliography"/>
        <w:spacing w:after="0"/>
        <w:ind w:left="360"/>
      </w:pPr>
      <w:bookmarkStart w:id="19" w:name="_ENREF_55"/>
      <w:r w:rsidRPr="00F7081F">
        <w:t xml:space="preserve">Ojomo </w:t>
      </w:r>
      <w:bookmarkEnd w:id="19"/>
      <w:r w:rsidR="00BC5B66">
        <w:t>et al. 2016.</w:t>
      </w:r>
    </w:p>
    <w:p w14:paraId="6627D89B" w14:textId="0CC37004" w:rsidR="00BC5B66" w:rsidRDefault="00BC5B66" w:rsidP="00BC5B66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 xml:space="preserve">: </w:t>
      </w:r>
      <w:r w:rsidR="003C4DF7">
        <w:t>coastal areas of Vietnam and Philippines</w:t>
      </w:r>
    </w:p>
    <w:p w14:paraId="21ADA4BA" w14:textId="42371580" w:rsidR="00BC5B66" w:rsidRDefault="00BC5B66" w:rsidP="00BC5B66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 xml:space="preserve">: </w:t>
      </w:r>
      <w:r w:rsidR="003C4DF7">
        <w:t>mixed, household and institutional</w:t>
      </w:r>
    </w:p>
    <w:p w14:paraId="002150DA" w14:textId="2F09F1CF" w:rsidR="00BC5B66" w:rsidRDefault="00BC5B66" w:rsidP="00BC5B66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3C4DF7">
        <w:t>not an intervention but a framework to describe barriers to climate change adaptation in coastal communities</w:t>
      </w:r>
    </w:p>
    <w:p w14:paraId="2BA14D86" w14:textId="77777777" w:rsidR="00BC5B66" w:rsidRPr="00F7081F" w:rsidRDefault="00BC5B66" w:rsidP="005F486C">
      <w:pPr>
        <w:pStyle w:val="EndNoteBibliography"/>
        <w:spacing w:after="0"/>
        <w:ind w:left="360"/>
      </w:pPr>
    </w:p>
    <w:p w14:paraId="391E94D7" w14:textId="12CE13F4" w:rsidR="005F486C" w:rsidRDefault="005F486C" w:rsidP="005F486C">
      <w:pPr>
        <w:pStyle w:val="EndNoteBibliography"/>
        <w:spacing w:after="0"/>
        <w:ind w:left="360"/>
      </w:pPr>
      <w:bookmarkStart w:id="20" w:name="_ENREF_56"/>
      <w:r w:rsidRPr="00F7081F">
        <w:t xml:space="preserve">Mukheibir </w:t>
      </w:r>
      <w:r w:rsidR="003C4DF7">
        <w:t>et al. 2017</w:t>
      </w:r>
      <w:r w:rsidRPr="00F7081F">
        <w:t>.</w:t>
      </w:r>
      <w:bookmarkEnd w:id="20"/>
    </w:p>
    <w:p w14:paraId="3499F142" w14:textId="17A5A499" w:rsidR="003C4DF7" w:rsidRDefault="003C4DF7" w:rsidP="003C4DF7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rural Kiribati</w:t>
      </w:r>
    </w:p>
    <w:p w14:paraId="10C935EA" w14:textId="24C1E812" w:rsidR="003C4DF7" w:rsidRDefault="003C4DF7" w:rsidP="003C4DF7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ousehold and community-managed water systems</w:t>
      </w:r>
    </w:p>
    <w:p w14:paraId="122609AF" w14:textId="130CDC5E" w:rsidR="003C4DF7" w:rsidRDefault="003C4DF7" w:rsidP="003C4DF7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community-level workshops to build capacity of community members for climate change adaptation for drinking water supplies</w:t>
      </w:r>
    </w:p>
    <w:p w14:paraId="2D6FC9B5" w14:textId="77777777" w:rsidR="003C4DF7" w:rsidRPr="00F7081F" w:rsidRDefault="003C4DF7" w:rsidP="005F486C">
      <w:pPr>
        <w:pStyle w:val="EndNoteBibliography"/>
        <w:spacing w:after="0"/>
        <w:ind w:left="360"/>
      </w:pPr>
    </w:p>
    <w:p w14:paraId="6540C7A2" w14:textId="4D2256AB" w:rsidR="005F486C" w:rsidRDefault="005F486C" w:rsidP="005F486C">
      <w:pPr>
        <w:pStyle w:val="EndNoteBibliography"/>
        <w:spacing w:after="0"/>
        <w:ind w:left="360"/>
      </w:pPr>
      <w:bookmarkStart w:id="21" w:name="_ENREF_57"/>
      <w:r w:rsidRPr="00F7081F">
        <w:t xml:space="preserve">Kohlitz </w:t>
      </w:r>
      <w:r w:rsidR="003C4DF7">
        <w:t>et al. 2019</w:t>
      </w:r>
      <w:r w:rsidRPr="00F7081F">
        <w:t>.</w:t>
      </w:r>
      <w:bookmarkEnd w:id="21"/>
    </w:p>
    <w:p w14:paraId="008FD044" w14:textId="5EB97AA9" w:rsidR="003C4DF7" w:rsidRDefault="003C4DF7" w:rsidP="003C4DF7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 xml:space="preserve">: </w:t>
      </w:r>
      <w:r w:rsidR="006E115E">
        <w:t>global</w:t>
      </w:r>
    </w:p>
    <w:p w14:paraId="283582F1" w14:textId="70E212D2" w:rsidR="003C4DF7" w:rsidRDefault="003C4DF7" w:rsidP="003C4DF7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 xml:space="preserve">: </w:t>
      </w:r>
      <w:r w:rsidR="006E115E">
        <w:t>community-managed water systems</w:t>
      </w:r>
    </w:p>
    <w:p w14:paraId="27ED20E9" w14:textId="0DEAD16A" w:rsidR="003C4DF7" w:rsidRDefault="003C4DF7" w:rsidP="003C4DF7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6E115E">
        <w:t>not an intervention but a framework of factors supporting climate change adaptation in community-managed water systems</w:t>
      </w:r>
    </w:p>
    <w:p w14:paraId="4F1442F4" w14:textId="77777777" w:rsidR="003C4DF7" w:rsidRDefault="003C4DF7" w:rsidP="003C4DF7">
      <w:pPr>
        <w:pStyle w:val="EndNoteBibliography"/>
        <w:spacing w:after="0"/>
        <w:ind w:left="720"/>
      </w:pPr>
    </w:p>
    <w:p w14:paraId="01376F4B" w14:textId="44592E69" w:rsidR="005F486C" w:rsidRDefault="005F486C" w:rsidP="005F486C">
      <w:pPr>
        <w:pStyle w:val="EndNoteBibliography"/>
        <w:spacing w:after="0"/>
        <w:ind w:left="360"/>
      </w:pPr>
      <w:bookmarkStart w:id="22" w:name="_ENREF_58"/>
      <w:r w:rsidRPr="00F7081F">
        <w:t xml:space="preserve">Chan </w:t>
      </w:r>
      <w:r w:rsidR="003C4DF7">
        <w:t>et al. 2020</w:t>
      </w:r>
      <w:r w:rsidRPr="00F7081F">
        <w:t>.</w:t>
      </w:r>
      <w:bookmarkEnd w:id="22"/>
    </w:p>
    <w:p w14:paraId="7A62205E" w14:textId="1174060B" w:rsidR="003C4DF7" w:rsidRDefault="003C4DF7" w:rsidP="003C4DF7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 xml:space="preserve">: </w:t>
      </w:r>
      <w:r w:rsidR="009E3629">
        <w:t>rural Solomon Islands</w:t>
      </w:r>
    </w:p>
    <w:p w14:paraId="2180B155" w14:textId="7F7C73AC" w:rsidR="003C4DF7" w:rsidRDefault="003C4DF7" w:rsidP="003C4DF7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 xml:space="preserve">: </w:t>
      </w:r>
      <w:r w:rsidR="009E3629">
        <w:t>community-managed water and sanitation systems</w:t>
      </w:r>
    </w:p>
    <w:p w14:paraId="611FD508" w14:textId="114A9D42" w:rsidR="003C4DF7" w:rsidRDefault="003C4DF7" w:rsidP="003C4DF7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9E3629">
        <w:t>not an intervention but a framework of factors supporting climate change adaptation in community-managed water and sanitation systems</w:t>
      </w:r>
    </w:p>
    <w:p w14:paraId="1D3C74DE" w14:textId="77777777" w:rsidR="003C4DF7" w:rsidRDefault="003C4DF7" w:rsidP="003C4DF7">
      <w:pPr>
        <w:pStyle w:val="EndNoteBibliography"/>
        <w:spacing w:after="0"/>
        <w:ind w:left="720"/>
      </w:pPr>
    </w:p>
    <w:p w14:paraId="46B530C4" w14:textId="0C010F6A" w:rsidR="005F486C" w:rsidRDefault="005F486C" w:rsidP="005F486C">
      <w:pPr>
        <w:pStyle w:val="EndNoteBibliography"/>
        <w:spacing w:after="0"/>
        <w:ind w:left="360"/>
      </w:pPr>
      <w:bookmarkStart w:id="23" w:name="_ENREF_59"/>
      <w:r w:rsidRPr="00F7081F">
        <w:t xml:space="preserve">Bollinger </w:t>
      </w:r>
      <w:bookmarkEnd w:id="23"/>
      <w:r w:rsidR="009E3629">
        <w:t>et al. 2014</w:t>
      </w:r>
      <w:r w:rsidR="00895124">
        <w:t>.</w:t>
      </w:r>
    </w:p>
    <w:p w14:paraId="391C9F08" w14:textId="75A1E661" w:rsidR="00895124" w:rsidRDefault="00895124" w:rsidP="00895124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global</w:t>
      </w:r>
    </w:p>
    <w:p w14:paraId="1A0DD55E" w14:textId="628DA455" w:rsidR="00895124" w:rsidRDefault="00895124" w:rsidP="00895124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mixed, WaSH infrastructure systems in various settings</w:t>
      </w:r>
    </w:p>
    <w:p w14:paraId="1FBF3A5D" w14:textId="41EB9745" w:rsidR="00895124" w:rsidRDefault="00895124" w:rsidP="00895124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not an intervention but a framework of factors supporting climate change adaptation in WaSH infrastructure systems</w:t>
      </w:r>
    </w:p>
    <w:p w14:paraId="744CCD39" w14:textId="77777777" w:rsidR="00895124" w:rsidRPr="00F7081F" w:rsidRDefault="00895124" w:rsidP="005F486C">
      <w:pPr>
        <w:pStyle w:val="EndNoteBibliography"/>
        <w:spacing w:after="0"/>
        <w:ind w:left="360"/>
      </w:pPr>
    </w:p>
    <w:p w14:paraId="7C7043AA" w14:textId="3E042827" w:rsidR="008E0D16" w:rsidRDefault="005F486C" w:rsidP="005F486C">
      <w:pPr>
        <w:pStyle w:val="EndNoteBibliography"/>
        <w:spacing w:after="0"/>
        <w:ind w:left="360"/>
      </w:pPr>
      <w:bookmarkStart w:id="24" w:name="_ENREF_60"/>
      <w:r w:rsidRPr="00F7081F">
        <w:t>Alhassan</w:t>
      </w:r>
      <w:r w:rsidR="008E0D16">
        <w:t xml:space="preserve"> et al. 2017.</w:t>
      </w:r>
    </w:p>
    <w:p w14:paraId="79E0CA37" w14:textId="000CDB4F" w:rsidR="008E0D16" w:rsidRDefault="008E0D16" w:rsidP="008E0D16">
      <w:pPr>
        <w:pStyle w:val="EndNoteBibliography"/>
        <w:spacing w:after="0"/>
        <w:ind w:left="720"/>
      </w:pPr>
      <w:bookmarkStart w:id="25" w:name="_ENREF_61"/>
      <w:bookmarkEnd w:id="24"/>
      <w:r w:rsidRPr="00624DB1">
        <w:rPr>
          <w:b/>
          <w:bCs/>
        </w:rPr>
        <w:t>Setting</w:t>
      </w:r>
      <w:r>
        <w:t>: rural Ghana</w:t>
      </w:r>
    </w:p>
    <w:p w14:paraId="3FBA8AC1" w14:textId="3078C01F" w:rsidR="008E0D16" w:rsidRDefault="008E0D16" w:rsidP="008E0D16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 xml:space="preserve">: </w:t>
      </w:r>
      <w:r w:rsidR="007B6D22">
        <w:t>municipal WaSH planning committees</w:t>
      </w:r>
    </w:p>
    <w:p w14:paraId="7269E1CE" w14:textId="27146321" w:rsidR="008E0D16" w:rsidRDefault="008E0D16" w:rsidP="008E0D16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not an intervention but </w:t>
      </w:r>
      <w:r w:rsidR="007B6D22">
        <w:t>case study of climate change adaptationm mainstreaming and barriers in WaSH planning at the municipal level</w:t>
      </w:r>
    </w:p>
    <w:p w14:paraId="5BB8E46B" w14:textId="77777777" w:rsidR="008E0D16" w:rsidRDefault="008E0D16" w:rsidP="005F486C">
      <w:pPr>
        <w:pStyle w:val="EndNoteBibliography"/>
        <w:spacing w:after="0"/>
        <w:ind w:left="360"/>
      </w:pPr>
    </w:p>
    <w:bookmarkEnd w:id="25"/>
    <w:p w14:paraId="3C3D59E5" w14:textId="2F0F46C1" w:rsidR="007B6D22" w:rsidRPr="003931BE" w:rsidRDefault="003931BE" w:rsidP="003C631C">
      <w:pPr>
        <w:pStyle w:val="EndNoteBibliography"/>
        <w:spacing w:after="0"/>
        <w:rPr>
          <w:u w:val="single"/>
        </w:rPr>
      </w:pPr>
      <w:r w:rsidRPr="003931BE">
        <w:rPr>
          <w:sz w:val="28"/>
          <w:szCs w:val="28"/>
          <w:u w:val="single"/>
        </w:rPr>
        <w:t>Public washrooms</w:t>
      </w:r>
    </w:p>
    <w:p w14:paraId="11679F21" w14:textId="7E966101" w:rsidR="005F486C" w:rsidRDefault="005F486C" w:rsidP="005F486C">
      <w:pPr>
        <w:pStyle w:val="EndNoteBibliography"/>
        <w:spacing w:after="0"/>
        <w:ind w:left="360"/>
      </w:pPr>
      <w:bookmarkStart w:id="26" w:name="_ENREF_62"/>
      <w:r w:rsidRPr="00F7081F">
        <w:t xml:space="preserve">Dawson </w:t>
      </w:r>
      <w:bookmarkEnd w:id="26"/>
      <w:r w:rsidR="004A4432">
        <w:t>et al. 2017.</w:t>
      </w:r>
    </w:p>
    <w:p w14:paraId="09F7D868" w14:textId="3D269AF3" w:rsidR="004A4432" w:rsidRDefault="004A4432" w:rsidP="004A4432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not reported</w:t>
      </w:r>
    </w:p>
    <w:p w14:paraId="6C344ED3" w14:textId="77777777" w:rsidR="004A4432" w:rsidRDefault="004A4432" w:rsidP="004A4432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mixed, primarily institutional (e.g., healthcare, food preparation settings)</w:t>
      </w:r>
    </w:p>
    <w:p w14:paraId="1DF32AC3" w14:textId="19E05220" w:rsidR="004A4432" w:rsidRDefault="004A4432" w:rsidP="004A4432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adpated hand hygiene technology for automated sinks</w:t>
      </w:r>
    </w:p>
    <w:p w14:paraId="11F7805F" w14:textId="77777777" w:rsidR="004A4432" w:rsidRPr="00F7081F" w:rsidRDefault="004A4432" w:rsidP="005F486C">
      <w:pPr>
        <w:pStyle w:val="EndNoteBibliography"/>
        <w:spacing w:after="0"/>
        <w:ind w:left="360"/>
      </w:pPr>
    </w:p>
    <w:p w14:paraId="49E4AC71" w14:textId="793047CB" w:rsidR="003931BE" w:rsidRPr="003931BE" w:rsidRDefault="003C631C" w:rsidP="003C631C">
      <w:pPr>
        <w:pStyle w:val="EndNoteBibliography"/>
        <w:spacing w:after="0"/>
        <w:rPr>
          <w:u w:val="single"/>
        </w:rPr>
      </w:pPr>
      <w:bookmarkStart w:id="27" w:name="_ENREF_63"/>
      <w:r>
        <w:rPr>
          <w:sz w:val="28"/>
          <w:szCs w:val="28"/>
          <w:u w:val="single"/>
        </w:rPr>
        <w:t>H</w:t>
      </w:r>
      <w:r w:rsidR="003931BE" w:rsidRPr="003931BE">
        <w:rPr>
          <w:sz w:val="28"/>
          <w:szCs w:val="28"/>
          <w:u w:val="single"/>
        </w:rPr>
        <w:t>and hygiene in healthcare settings</w:t>
      </w:r>
    </w:p>
    <w:p w14:paraId="4F5078A6" w14:textId="0D5BFE1C" w:rsidR="005F486C" w:rsidRDefault="005F486C" w:rsidP="005F486C">
      <w:pPr>
        <w:pStyle w:val="EndNoteBibliography"/>
        <w:spacing w:after="0"/>
        <w:ind w:left="360"/>
      </w:pPr>
      <w:r w:rsidRPr="00F7081F">
        <w:t xml:space="preserve">Salmon </w:t>
      </w:r>
      <w:bookmarkEnd w:id="27"/>
      <w:r w:rsidR="004A4432">
        <w:t>et al. 2015</w:t>
      </w:r>
    </w:p>
    <w:p w14:paraId="11310217" w14:textId="4F1CB28D" w:rsidR="004A4432" w:rsidRDefault="004A4432" w:rsidP="004A4432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 xml:space="preserve">: </w:t>
      </w:r>
      <w:r w:rsidR="008403A2">
        <w:t>LMICs</w:t>
      </w:r>
    </w:p>
    <w:p w14:paraId="2029F0D8" w14:textId="2A018F5C" w:rsidR="004A4432" w:rsidRDefault="004A4432" w:rsidP="004A4432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 xml:space="preserve">: </w:t>
      </w:r>
      <w:r w:rsidR="008403A2">
        <w:t>healthcare facilities</w:t>
      </w:r>
    </w:p>
    <w:p w14:paraId="040942B3" w14:textId="19D719BA" w:rsidR="004A4432" w:rsidRDefault="004A4432" w:rsidP="004A4432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8403A2">
        <w:t>World Health Organization’s “My five moments for hand hygiene” intervention adapted for overcrowded settings in resource-limited health systems</w:t>
      </w:r>
    </w:p>
    <w:p w14:paraId="2CD546DC" w14:textId="77777777" w:rsidR="004A4432" w:rsidRPr="00F7081F" w:rsidRDefault="004A4432" w:rsidP="005F486C">
      <w:pPr>
        <w:pStyle w:val="EndNoteBibliography"/>
        <w:spacing w:after="0"/>
        <w:ind w:left="360"/>
      </w:pPr>
    </w:p>
    <w:p w14:paraId="4848C5B1" w14:textId="128CC9EB" w:rsidR="005F486C" w:rsidRDefault="005F486C" w:rsidP="005F486C">
      <w:pPr>
        <w:pStyle w:val="EndNoteBibliography"/>
        <w:spacing w:after="0"/>
        <w:ind w:left="360"/>
      </w:pPr>
      <w:bookmarkStart w:id="28" w:name="_ENREF_65"/>
      <w:r w:rsidRPr="00F7081F">
        <w:t xml:space="preserve">Muller </w:t>
      </w:r>
      <w:bookmarkEnd w:id="28"/>
      <w:r w:rsidR="008403A2">
        <w:t>et al. 2020.</w:t>
      </w:r>
    </w:p>
    <w:p w14:paraId="6D6B7C11" w14:textId="42364F47" w:rsidR="008403A2" w:rsidRDefault="008403A2" w:rsidP="008403A2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peri-urban</w:t>
      </w:r>
      <w:r w:rsidR="005E1A56">
        <w:t xml:space="preserve"> Guinea</w:t>
      </w:r>
    </w:p>
    <w:p w14:paraId="4F837DEE" w14:textId="77777777" w:rsidR="008403A2" w:rsidRDefault="008403A2" w:rsidP="008403A2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healthcare facilities</w:t>
      </w:r>
    </w:p>
    <w:p w14:paraId="0282E0B7" w14:textId="143252F2" w:rsidR="008403A2" w:rsidRDefault="008403A2" w:rsidP="008403A2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 xml:space="preserve">: </w:t>
      </w:r>
      <w:r w:rsidR="005E1A56">
        <w:t xml:space="preserve">assessing context-specfic barriers to hand hygiene and integrating and adapting components of </w:t>
      </w:r>
      <w:r>
        <w:t>World Health Organization’s</w:t>
      </w:r>
      <w:r w:rsidR="005E1A56">
        <w:t xml:space="preserve"> hand hygiene promotion stategy in response</w:t>
      </w:r>
    </w:p>
    <w:p w14:paraId="1E2A8E46" w14:textId="77777777" w:rsidR="004A4432" w:rsidRPr="00F7081F" w:rsidRDefault="004A4432" w:rsidP="005F486C">
      <w:pPr>
        <w:pStyle w:val="EndNoteBibliography"/>
        <w:spacing w:after="0"/>
        <w:ind w:left="360"/>
      </w:pPr>
    </w:p>
    <w:p w14:paraId="7BA45CD1" w14:textId="1D2E6ADC" w:rsidR="005F486C" w:rsidRPr="003931BE" w:rsidRDefault="003931BE" w:rsidP="003931BE">
      <w:pPr>
        <w:pStyle w:val="EndNoteBibliography"/>
        <w:spacing w:after="0"/>
        <w:rPr>
          <w:sz w:val="28"/>
          <w:szCs w:val="28"/>
          <w:u w:val="single"/>
        </w:rPr>
      </w:pPr>
      <w:r w:rsidRPr="003931BE">
        <w:rPr>
          <w:sz w:val="28"/>
          <w:szCs w:val="28"/>
          <w:u w:val="single"/>
        </w:rPr>
        <w:t>Schools</w:t>
      </w:r>
    </w:p>
    <w:p w14:paraId="05249B1A" w14:textId="0C6BDB6A" w:rsidR="003931BE" w:rsidRDefault="003931BE" w:rsidP="003931BE">
      <w:pPr>
        <w:pStyle w:val="EndNoteBibliography"/>
        <w:spacing w:after="0"/>
        <w:ind w:left="360"/>
      </w:pPr>
      <w:bookmarkStart w:id="29" w:name="_ENREF_64"/>
      <w:r w:rsidRPr="00F7081F">
        <w:t xml:space="preserve">Lang </w:t>
      </w:r>
      <w:r>
        <w:t>et al. 2012</w:t>
      </w:r>
      <w:r w:rsidRPr="00F7081F">
        <w:t>.</w:t>
      </w:r>
      <w:bookmarkEnd w:id="29"/>
    </w:p>
    <w:p w14:paraId="685EEC31" w14:textId="77777777" w:rsidR="003931BE" w:rsidRDefault="003931BE" w:rsidP="003931BE">
      <w:pPr>
        <w:pStyle w:val="EndNoteBibliography"/>
        <w:spacing w:after="0"/>
        <w:ind w:left="720"/>
      </w:pPr>
      <w:r w:rsidRPr="00624DB1">
        <w:rPr>
          <w:b/>
          <w:bCs/>
        </w:rPr>
        <w:t>Setting</w:t>
      </w:r>
      <w:r>
        <w:t>: rural Ghana</w:t>
      </w:r>
    </w:p>
    <w:p w14:paraId="1C97F30A" w14:textId="77777777" w:rsidR="003931BE" w:rsidRDefault="003931BE" w:rsidP="003931BE">
      <w:pPr>
        <w:pStyle w:val="EndNoteBibliography"/>
        <w:spacing w:after="0"/>
        <w:ind w:left="720"/>
      </w:pPr>
      <w:r w:rsidRPr="00624DB1">
        <w:rPr>
          <w:b/>
          <w:bCs/>
        </w:rPr>
        <w:t>Target population</w:t>
      </w:r>
      <w:r>
        <w:t>: schools</w:t>
      </w:r>
    </w:p>
    <w:p w14:paraId="0C5374F1" w14:textId="77777777" w:rsidR="003931BE" w:rsidRDefault="003931BE" w:rsidP="003931BE">
      <w:pPr>
        <w:pStyle w:val="EndNoteBibliography"/>
        <w:spacing w:after="0"/>
        <w:ind w:left="720"/>
      </w:pPr>
      <w:r w:rsidRPr="00624DB1">
        <w:rPr>
          <w:b/>
          <w:bCs/>
        </w:rPr>
        <w:t>Intervention summary</w:t>
      </w:r>
      <w:r>
        <w:t>: hand hygiene intervention to provide health education and tools for hand hygiene to primary school children</w:t>
      </w:r>
    </w:p>
    <w:p w14:paraId="18C62921" w14:textId="77777777" w:rsidR="003931BE" w:rsidRPr="003931BE" w:rsidRDefault="003931BE" w:rsidP="003931BE">
      <w:pPr>
        <w:pStyle w:val="EndNoteBibliography"/>
        <w:spacing w:after="0"/>
        <w:rPr>
          <w:b/>
          <w:bCs/>
          <w:u w:val="single"/>
        </w:rPr>
      </w:pPr>
    </w:p>
    <w:sectPr w:rsidR="003931BE" w:rsidRPr="003931B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C6B5E" w14:textId="77777777" w:rsidR="00237DD0" w:rsidRDefault="00237DD0" w:rsidP="00117666">
      <w:pPr>
        <w:spacing w:after="0"/>
      </w:pPr>
      <w:r>
        <w:separator/>
      </w:r>
    </w:p>
  </w:endnote>
  <w:endnote w:type="continuationSeparator" w:id="0">
    <w:p w14:paraId="73E6FB39" w14:textId="77777777" w:rsidR="00237DD0" w:rsidRDefault="00237D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B3481" w14:textId="77777777" w:rsidR="00237DD0" w:rsidRDefault="00237DD0" w:rsidP="00117666">
      <w:pPr>
        <w:spacing w:after="0"/>
      </w:pPr>
      <w:r>
        <w:separator/>
      </w:r>
    </w:p>
  </w:footnote>
  <w:footnote w:type="continuationSeparator" w:id="0">
    <w:p w14:paraId="50AF096C" w14:textId="77777777" w:rsidR="00237DD0" w:rsidRDefault="00237D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B0C2700"/>
    <w:multiLevelType w:val="hybridMultilevel"/>
    <w:tmpl w:val="B6BCF7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D777A2"/>
    <w:multiLevelType w:val="hybridMultilevel"/>
    <w:tmpl w:val="9468F1AC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0DA"/>
    <w:rsid w:val="00034304"/>
    <w:rsid w:val="00035434"/>
    <w:rsid w:val="00052A14"/>
    <w:rsid w:val="00077D53"/>
    <w:rsid w:val="000F2859"/>
    <w:rsid w:val="00105FD9"/>
    <w:rsid w:val="00117666"/>
    <w:rsid w:val="001549D3"/>
    <w:rsid w:val="00160065"/>
    <w:rsid w:val="00177D84"/>
    <w:rsid w:val="001D2C8D"/>
    <w:rsid w:val="001E5DD2"/>
    <w:rsid w:val="00237DD0"/>
    <w:rsid w:val="00267D18"/>
    <w:rsid w:val="00274347"/>
    <w:rsid w:val="002868E2"/>
    <w:rsid w:val="002869C3"/>
    <w:rsid w:val="002936E4"/>
    <w:rsid w:val="002B4A57"/>
    <w:rsid w:val="002C74CA"/>
    <w:rsid w:val="002D47DD"/>
    <w:rsid w:val="003123F4"/>
    <w:rsid w:val="003430A6"/>
    <w:rsid w:val="003444A8"/>
    <w:rsid w:val="003544FB"/>
    <w:rsid w:val="003931BE"/>
    <w:rsid w:val="003C4DF7"/>
    <w:rsid w:val="003C631C"/>
    <w:rsid w:val="003D2F2D"/>
    <w:rsid w:val="00401590"/>
    <w:rsid w:val="00447801"/>
    <w:rsid w:val="00452E9C"/>
    <w:rsid w:val="004735C8"/>
    <w:rsid w:val="004947A6"/>
    <w:rsid w:val="004961FF"/>
    <w:rsid w:val="004A4432"/>
    <w:rsid w:val="00517A89"/>
    <w:rsid w:val="005250F2"/>
    <w:rsid w:val="005823A4"/>
    <w:rsid w:val="00593EEA"/>
    <w:rsid w:val="005A5EEE"/>
    <w:rsid w:val="005D6B13"/>
    <w:rsid w:val="005D7806"/>
    <w:rsid w:val="005E1A56"/>
    <w:rsid w:val="005F486C"/>
    <w:rsid w:val="00624DB1"/>
    <w:rsid w:val="006375C7"/>
    <w:rsid w:val="00654E8F"/>
    <w:rsid w:val="00660D05"/>
    <w:rsid w:val="00675408"/>
    <w:rsid w:val="006820B1"/>
    <w:rsid w:val="006B7D14"/>
    <w:rsid w:val="006D5550"/>
    <w:rsid w:val="006E115E"/>
    <w:rsid w:val="00701727"/>
    <w:rsid w:val="0070566C"/>
    <w:rsid w:val="00714C50"/>
    <w:rsid w:val="00721FB1"/>
    <w:rsid w:val="00725A7D"/>
    <w:rsid w:val="007501BE"/>
    <w:rsid w:val="00790BB3"/>
    <w:rsid w:val="007B6D22"/>
    <w:rsid w:val="007C1571"/>
    <w:rsid w:val="007C206C"/>
    <w:rsid w:val="00817DD6"/>
    <w:rsid w:val="00835AEB"/>
    <w:rsid w:val="0083759F"/>
    <w:rsid w:val="008403A2"/>
    <w:rsid w:val="00873555"/>
    <w:rsid w:val="00885156"/>
    <w:rsid w:val="008947CA"/>
    <w:rsid w:val="00895124"/>
    <w:rsid w:val="008E0D16"/>
    <w:rsid w:val="009151AA"/>
    <w:rsid w:val="0093429D"/>
    <w:rsid w:val="00943573"/>
    <w:rsid w:val="00964134"/>
    <w:rsid w:val="00970F7D"/>
    <w:rsid w:val="00975156"/>
    <w:rsid w:val="00994A3D"/>
    <w:rsid w:val="009A01B8"/>
    <w:rsid w:val="009C2B12"/>
    <w:rsid w:val="009E3629"/>
    <w:rsid w:val="00A150DC"/>
    <w:rsid w:val="00A174D9"/>
    <w:rsid w:val="00A35DCD"/>
    <w:rsid w:val="00AA4D24"/>
    <w:rsid w:val="00AB6715"/>
    <w:rsid w:val="00AC02DE"/>
    <w:rsid w:val="00B03867"/>
    <w:rsid w:val="00B1671E"/>
    <w:rsid w:val="00B25EB8"/>
    <w:rsid w:val="00B37F4D"/>
    <w:rsid w:val="00B70185"/>
    <w:rsid w:val="00BC5B66"/>
    <w:rsid w:val="00BF4889"/>
    <w:rsid w:val="00C24243"/>
    <w:rsid w:val="00C52A7B"/>
    <w:rsid w:val="00C56BAF"/>
    <w:rsid w:val="00C679AA"/>
    <w:rsid w:val="00C75972"/>
    <w:rsid w:val="00C84724"/>
    <w:rsid w:val="00CD066B"/>
    <w:rsid w:val="00CE4FEE"/>
    <w:rsid w:val="00D060CF"/>
    <w:rsid w:val="00D07D0A"/>
    <w:rsid w:val="00D1026E"/>
    <w:rsid w:val="00DB59C3"/>
    <w:rsid w:val="00DC259A"/>
    <w:rsid w:val="00DE23E8"/>
    <w:rsid w:val="00E20B1C"/>
    <w:rsid w:val="00E52377"/>
    <w:rsid w:val="00E537AD"/>
    <w:rsid w:val="00E54532"/>
    <w:rsid w:val="00E64E17"/>
    <w:rsid w:val="00E866C9"/>
    <w:rsid w:val="00EA3D3C"/>
    <w:rsid w:val="00EC090A"/>
    <w:rsid w:val="00ED1AE0"/>
    <w:rsid w:val="00ED20B5"/>
    <w:rsid w:val="00F46900"/>
    <w:rsid w:val="00F61D89"/>
    <w:rsid w:val="00FA79DB"/>
    <w:rsid w:val="00FD6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Table">
    <w:name w:val="Table"/>
    <w:basedOn w:val="NoSpacing"/>
    <w:link w:val="TableChar"/>
    <w:qFormat/>
    <w:rsid w:val="005F486C"/>
    <w:pPr>
      <w:spacing w:after="80"/>
    </w:pPr>
    <w:rPr>
      <w:rFonts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5F486C"/>
    <w:rPr>
      <w:rFonts w:ascii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F486C"/>
    <w:rPr>
      <w:rFonts w:eastAsia="Cambria" w:cs="Times New Roman"/>
      <w:noProof/>
      <w:szCs w:val="24"/>
    </w:rPr>
  </w:style>
  <w:style w:type="character" w:customStyle="1" w:styleId="EndNoteBibliographyChar">
    <w:name w:val="EndNote Bibliography Char"/>
    <w:basedOn w:val="Heading1Char"/>
    <w:link w:val="EndNoteBibliography"/>
    <w:rsid w:val="005F486C"/>
    <w:rPr>
      <w:rFonts w:ascii="Times New Roman" w:eastAsia="Cambria" w:hAnsi="Times New Roman" w:cs="Times New Roman"/>
      <w:b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4</TotalTime>
  <Pages>6</Pages>
  <Words>1099</Words>
  <Characters>626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nderson, Darcy</cp:lastModifiedBy>
  <cp:revision>22</cp:revision>
  <cp:lastPrinted>2013-10-03T12:51:00Z</cp:lastPrinted>
  <dcterms:created xsi:type="dcterms:W3CDTF">2022-03-14T17:47:00Z</dcterms:created>
  <dcterms:modified xsi:type="dcterms:W3CDTF">2022-04-01T19:40:00Z</dcterms:modified>
</cp:coreProperties>
</file>